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409D8" w:rsidRPr="00FD1E8E" w:rsidRDefault="00F409D8" w:rsidP="00F409D8">
      <w:pPr>
        <w:pStyle w:val="EndNoteBibliography"/>
        <w:rPr>
          <w:noProof/>
        </w:rPr>
      </w:pPr>
      <w:bookmarkStart w:id="0" w:name="_GoBack"/>
      <w:bookmarkEnd w:id="0"/>
      <w:r w:rsidRPr="00FD1E8E">
        <w:rPr>
          <w:noProof/>
        </w:rPr>
        <w:t>31.</w:t>
      </w:r>
      <w:r w:rsidRPr="00FD1E8E">
        <w:rPr>
          <w:noProof/>
        </w:rPr>
        <w:tab/>
        <w:t>Boerma JT, Weir SS. Integrating demographic and epidemiological approaches to research on HIV/AIDS: the proximate-determinants framework. The Journal of infectious diseases. 2005;191 Suppl 1:S61-67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32.</w:t>
      </w:r>
      <w:r w:rsidRPr="00FD1E8E">
        <w:rPr>
          <w:noProof/>
        </w:rPr>
        <w:tab/>
        <w:t>Domingues RM, Szwarcwald CL, Souza PR, Jr., et al. Prenatal testing and prevalence of HIV infection during pregnancy: data from the "Birth in Brazil" study, a national hospital-based study. BMC Infect Dis. 2015;15:100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33.</w:t>
      </w:r>
      <w:r w:rsidRPr="00FD1E8E">
        <w:rPr>
          <w:noProof/>
        </w:rPr>
        <w:tab/>
        <w:t>Serafim AS, Moretti GP, Serafim GS, et al. Incidence of congenital syphilis in the South Region of Brazil. Rev Soc Bras Med Trop. 2014;47(2):170-178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34.</w:t>
      </w:r>
      <w:r w:rsidRPr="00FD1E8E">
        <w:rPr>
          <w:noProof/>
        </w:rPr>
        <w:tab/>
        <w:t>Acosta LMW. Monitorando as metas do Comite da TV do HIC e SC de Porto Alegre. Secretaria Municipal de Saude de Porto Alegre—SMS 2018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35.</w:t>
      </w:r>
      <w:r w:rsidRPr="00FD1E8E">
        <w:rPr>
          <w:noProof/>
        </w:rPr>
        <w:tab/>
        <w:t>Ministerio da Saude. Boletim Epidemiologico de Sifilis- 2016. In Saude SdVe, (Ed). Brasilia, Brazil 2016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36.</w:t>
      </w:r>
      <w:r w:rsidRPr="00FD1E8E">
        <w:rPr>
          <w:noProof/>
        </w:rPr>
        <w:tab/>
        <w:t>World Health Organization. Eliminating Congenital Syphilis. In Department of Reproductive Health and Research WHO, (Ed). Geneva 2005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37.</w:t>
      </w:r>
      <w:r w:rsidRPr="00FD1E8E">
        <w:rPr>
          <w:noProof/>
        </w:rPr>
        <w:tab/>
        <w:t>Brazilian Ministerio da Saude. Institui, no ambito de Sistema Unico de Saude-a Rede Cegonha.  . Brasilia: Diario Oficial da Republica Dederativa do Brazil 2011:Secao I, p. 109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38.</w:t>
      </w:r>
      <w:r w:rsidRPr="00FD1E8E">
        <w:rPr>
          <w:noProof/>
        </w:rPr>
        <w:tab/>
        <w:t>Center for Disease Control and Prevention. Sexually Transmitted Diseases Treatment Guidelines, 2015 MMWR. 2015;64(3)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39.</w:t>
      </w:r>
      <w:r w:rsidRPr="00FD1E8E">
        <w:rPr>
          <w:noProof/>
        </w:rPr>
        <w:tab/>
        <w:t>Mudau M, Peters RP, De Vos L, et al. High prevalence of asymptomatic sexually transmitted infections among human immunodeficiency virus-infected pregnant women in a low-income South African community. Int J STD AIDS. 2018;29(4):324-333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40.</w:t>
      </w:r>
      <w:r w:rsidRPr="00FD1E8E">
        <w:rPr>
          <w:noProof/>
        </w:rPr>
        <w:tab/>
        <w:t>Goldenberg RL, Culhane JF, Iams JD, et al. Epidemiology and causes of preterm birth. Lancet. 2008;371(9606):75-84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41.</w:t>
      </w:r>
      <w:r w:rsidRPr="00FD1E8E">
        <w:rPr>
          <w:noProof/>
        </w:rPr>
        <w:tab/>
        <w:t>Adachi K, Nielsen-Saines K, Klausner JD. Chlamydia trachomatis Infection in Pregnancy: The Global Challenge of Preventing Adverse Pregnancy and Infant Outcomes in Sub-Saharan Africa and Asia. Biomed Res Int. 2016;2016:9315757.</w:t>
      </w:r>
    </w:p>
    <w:p w:rsidR="00F409D8" w:rsidRPr="00FD1E8E" w:rsidRDefault="00F409D8" w:rsidP="00F409D8">
      <w:pPr>
        <w:pStyle w:val="EndNoteBibliography"/>
        <w:rPr>
          <w:noProof/>
        </w:rPr>
      </w:pPr>
      <w:r w:rsidRPr="00FD1E8E">
        <w:rPr>
          <w:noProof/>
        </w:rPr>
        <w:t>42.</w:t>
      </w:r>
      <w:r w:rsidRPr="00FD1E8E">
        <w:rPr>
          <w:noProof/>
        </w:rPr>
        <w:tab/>
        <w:t>Meucci RD, Saavedra JS, Saes da Silva E, et al. Alcohol intake during pregnancy among parturients in southern Brazil. Rev Bras Saude Mater Infant. 2017;14(4).</w:t>
      </w:r>
    </w:p>
    <w:p w:rsidR="00BC0330" w:rsidRDefault="00F409D8" w:rsidP="00F409D8">
      <w:r w:rsidRPr="00FD1E8E">
        <w:rPr>
          <w:noProof/>
        </w:rPr>
        <w:t>43.</w:t>
      </w:r>
      <w:r w:rsidRPr="00FD1E8E">
        <w:rPr>
          <w:noProof/>
        </w:rPr>
        <w:tab/>
        <w:t>Williams JF, Smith VC, Committee On Substance A. Fetal Alcohol Spectrum Disorders. Pediatrics. 2015;136(5):e1395-140</w:t>
      </w:r>
      <w:r>
        <w:rPr>
          <w:noProof/>
        </w:rPr>
        <w:t>6</w:t>
      </w:r>
    </w:p>
    <w:sectPr w:rsidR="00BC0330" w:rsidSect="00ED0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9D8"/>
    <w:rsid w:val="000320A1"/>
    <w:rsid w:val="00077FF4"/>
    <w:rsid w:val="000A6091"/>
    <w:rsid w:val="000C3CE9"/>
    <w:rsid w:val="000C4F05"/>
    <w:rsid w:val="000C5EC0"/>
    <w:rsid w:val="000D4D00"/>
    <w:rsid w:val="00135FFF"/>
    <w:rsid w:val="00167F86"/>
    <w:rsid w:val="0019539B"/>
    <w:rsid w:val="001B3E0A"/>
    <w:rsid w:val="001F67FA"/>
    <w:rsid w:val="002420D6"/>
    <w:rsid w:val="00356076"/>
    <w:rsid w:val="003A10C1"/>
    <w:rsid w:val="00460279"/>
    <w:rsid w:val="004B32C9"/>
    <w:rsid w:val="004C78D1"/>
    <w:rsid w:val="004F730E"/>
    <w:rsid w:val="00597D72"/>
    <w:rsid w:val="005D46DD"/>
    <w:rsid w:val="006764CC"/>
    <w:rsid w:val="00681F08"/>
    <w:rsid w:val="006C5645"/>
    <w:rsid w:val="00700942"/>
    <w:rsid w:val="007024B9"/>
    <w:rsid w:val="007209EE"/>
    <w:rsid w:val="00775A99"/>
    <w:rsid w:val="007B0DE4"/>
    <w:rsid w:val="007B1886"/>
    <w:rsid w:val="007C560B"/>
    <w:rsid w:val="007C5A8E"/>
    <w:rsid w:val="007D6F88"/>
    <w:rsid w:val="00800BFD"/>
    <w:rsid w:val="0082068E"/>
    <w:rsid w:val="0084439E"/>
    <w:rsid w:val="0085356F"/>
    <w:rsid w:val="008649CF"/>
    <w:rsid w:val="00886791"/>
    <w:rsid w:val="008E7BA8"/>
    <w:rsid w:val="00926311"/>
    <w:rsid w:val="00944DE3"/>
    <w:rsid w:val="009B4A35"/>
    <w:rsid w:val="009C7A06"/>
    <w:rsid w:val="009E1B7E"/>
    <w:rsid w:val="009F598E"/>
    <w:rsid w:val="00A146EC"/>
    <w:rsid w:val="00A21898"/>
    <w:rsid w:val="00A361A3"/>
    <w:rsid w:val="00A37BF1"/>
    <w:rsid w:val="00A6474E"/>
    <w:rsid w:val="00AC2E96"/>
    <w:rsid w:val="00AE0292"/>
    <w:rsid w:val="00B033E6"/>
    <w:rsid w:val="00B0405C"/>
    <w:rsid w:val="00B079FC"/>
    <w:rsid w:val="00B121BD"/>
    <w:rsid w:val="00B14C4F"/>
    <w:rsid w:val="00B25C07"/>
    <w:rsid w:val="00B338E3"/>
    <w:rsid w:val="00B426C6"/>
    <w:rsid w:val="00B72EA1"/>
    <w:rsid w:val="00B951A7"/>
    <w:rsid w:val="00B97E35"/>
    <w:rsid w:val="00BA72DC"/>
    <w:rsid w:val="00BB413F"/>
    <w:rsid w:val="00BC6E8F"/>
    <w:rsid w:val="00BD661C"/>
    <w:rsid w:val="00BF152C"/>
    <w:rsid w:val="00BF161B"/>
    <w:rsid w:val="00C412CC"/>
    <w:rsid w:val="00C72D1F"/>
    <w:rsid w:val="00C77BF8"/>
    <w:rsid w:val="00C83A59"/>
    <w:rsid w:val="00C94299"/>
    <w:rsid w:val="00CF4210"/>
    <w:rsid w:val="00D70734"/>
    <w:rsid w:val="00D75C27"/>
    <w:rsid w:val="00D97409"/>
    <w:rsid w:val="00DD4A16"/>
    <w:rsid w:val="00DE4C23"/>
    <w:rsid w:val="00E22D85"/>
    <w:rsid w:val="00EB368B"/>
    <w:rsid w:val="00ED02C2"/>
    <w:rsid w:val="00F3666B"/>
    <w:rsid w:val="00F409D8"/>
    <w:rsid w:val="00F728F4"/>
    <w:rsid w:val="00FC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8DC92"/>
  <w15:chartTrackingRefBased/>
  <w15:docId w15:val="{E3C1639A-3D80-1D44-B563-5EAC2C766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9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27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79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409D8"/>
  </w:style>
  <w:style w:type="character" w:customStyle="1" w:styleId="EndNoteBibliographyChar">
    <w:name w:val="EndNote Bibliography Char"/>
    <w:basedOn w:val="DefaultParagraphFont"/>
    <w:link w:val="EndNoteBibliography"/>
    <w:rsid w:val="00F409D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, Nava</dc:creator>
  <cp:keywords/>
  <dc:description/>
  <cp:lastModifiedBy>Yeganeh, Nava</cp:lastModifiedBy>
  <cp:revision>1</cp:revision>
  <dcterms:created xsi:type="dcterms:W3CDTF">2020-07-29T19:54:00Z</dcterms:created>
  <dcterms:modified xsi:type="dcterms:W3CDTF">2020-07-29T19:54:00Z</dcterms:modified>
</cp:coreProperties>
</file>